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E84" w:rsidRPr="00442A14" w:rsidRDefault="00F93E84" w:rsidP="00F93E84">
      <w:pPr>
        <w:rPr>
          <w:b/>
          <w:lang w:val="en-US"/>
        </w:rPr>
      </w:pPr>
      <w:r>
        <w:rPr>
          <w:b/>
          <w:lang w:val="en-US"/>
        </w:rPr>
        <w:t xml:space="preserve">Additional file 2, </w:t>
      </w:r>
      <w:bookmarkStart w:id="0" w:name="_GoBack"/>
      <w:bookmarkEnd w:id="0"/>
      <w:r>
        <w:rPr>
          <w:b/>
          <w:lang w:val="en-US"/>
        </w:rPr>
        <w:t>Step 2 Behavior Change Wheel</w:t>
      </w:r>
    </w:p>
    <w:p w:rsidR="00F93E84" w:rsidRDefault="00F93E84" w:rsidP="00F93E84">
      <w:pPr>
        <w:rPr>
          <w:b/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p w:rsidR="00F93E84" w:rsidRDefault="00F93E84" w:rsidP="00F93E84">
      <w:pPr>
        <w:rPr>
          <w:lang w:val="en-US"/>
        </w:rPr>
      </w:pPr>
    </w:p>
    <w:tbl>
      <w:tblPr>
        <w:tblStyle w:val="Tabelraster"/>
        <w:tblpPr w:leftFromText="141" w:rightFromText="141" w:tblpY="480"/>
        <w:tblW w:w="0" w:type="auto"/>
        <w:tblLook w:val="04A0" w:firstRow="1" w:lastRow="0" w:firstColumn="1" w:lastColumn="0" w:noHBand="0" w:noVBand="1"/>
      </w:tblPr>
      <w:tblGrid>
        <w:gridCol w:w="1811"/>
        <w:gridCol w:w="1812"/>
        <w:gridCol w:w="1813"/>
        <w:gridCol w:w="1813"/>
        <w:gridCol w:w="1813"/>
      </w:tblGrid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b/>
                <w:sz w:val="20"/>
                <w:szCs w:val="20"/>
                <w:lang w:val="en-US"/>
              </w:rPr>
              <w:t>Target behaviors</w:t>
            </w: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b/>
                <w:sz w:val="20"/>
                <w:szCs w:val="20"/>
                <w:lang w:val="en-US"/>
              </w:rPr>
              <w:t>Impact of behavior change</w:t>
            </w: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b/>
                <w:sz w:val="20"/>
                <w:szCs w:val="20"/>
                <w:lang w:val="en-US"/>
              </w:rPr>
              <w:t>Likelihood of changing behavior</w:t>
            </w: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b/>
                <w:sz w:val="20"/>
                <w:szCs w:val="20"/>
                <w:lang w:val="en-US"/>
              </w:rPr>
              <w:t>Spillover score</w:t>
            </w: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b/>
                <w:sz w:val="20"/>
                <w:szCs w:val="20"/>
                <w:lang w:val="en-US"/>
              </w:rPr>
              <w:t>Measurement score</w:t>
            </w:r>
          </w:p>
        </w:tc>
      </w:tr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>Risk assessment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>Multifactorial fall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42A14">
              <w:rPr>
                <w:rFonts w:cs="Arial"/>
                <w:sz w:val="20"/>
                <w:szCs w:val="20"/>
                <w:lang w:val="en-US"/>
              </w:rPr>
              <w:t>risk assessment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>Fall prevention interventions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RPr="00896DE9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>Compliance of elderly to fall prevention plan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rganiz</w:t>
            </w:r>
            <w:r w:rsidRPr="00442A14">
              <w:rPr>
                <w:rFonts w:cs="Arial"/>
                <w:sz w:val="20"/>
                <w:szCs w:val="20"/>
                <w:lang w:val="en-US"/>
              </w:rPr>
              <w:t>ation of care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Tr="00564ED2">
        <w:tc>
          <w:tcPr>
            <w:tcW w:w="1811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 xml:space="preserve">Education and communication 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Tr="00564ED2">
        <w:tc>
          <w:tcPr>
            <w:tcW w:w="1811" w:type="dxa"/>
          </w:tcPr>
          <w:p w:rsidR="00F93E8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20"/>
                <w:lang w:val="en-US"/>
              </w:rPr>
              <w:t>Aftercare (after fall incident)</w:t>
            </w:r>
          </w:p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:rsidR="00F93E84" w:rsidRPr="00442A14" w:rsidRDefault="00F93E84" w:rsidP="00564ED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3E84" w:rsidRPr="00896DE9" w:rsidTr="00564ED2">
        <w:tc>
          <w:tcPr>
            <w:tcW w:w="9062" w:type="dxa"/>
            <w:gridSpan w:val="5"/>
          </w:tcPr>
          <w:p w:rsidR="00F93E84" w:rsidRPr="00442A14" w:rsidRDefault="00F93E84" w:rsidP="00564ED2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442A14">
              <w:rPr>
                <w:rFonts w:cs="Arial"/>
                <w:sz w:val="20"/>
                <w:szCs w:val="16"/>
                <w:lang w:val="en-US"/>
              </w:rPr>
              <w:t>Rate as: unacceptable, unpromising but worth considering, promising, very</w:t>
            </w:r>
            <w:r>
              <w:rPr>
                <w:rFonts w:cs="Arial"/>
                <w:sz w:val="20"/>
                <w:szCs w:val="16"/>
                <w:lang w:val="en-US"/>
              </w:rPr>
              <w:t xml:space="preserve"> </w:t>
            </w:r>
            <w:r w:rsidRPr="00442A14">
              <w:rPr>
                <w:rFonts w:cs="Arial"/>
                <w:sz w:val="20"/>
                <w:szCs w:val="16"/>
                <w:lang w:val="en-US"/>
              </w:rPr>
              <w:t>promising</w:t>
            </w:r>
          </w:p>
        </w:tc>
      </w:tr>
    </w:tbl>
    <w:p w:rsidR="0009010A" w:rsidRPr="00F93E84" w:rsidRDefault="0009010A">
      <w:pPr>
        <w:rPr>
          <w:lang w:val="en-US"/>
        </w:rPr>
      </w:pPr>
    </w:p>
    <w:sectPr w:rsidR="0009010A" w:rsidRPr="00F93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E84"/>
    <w:rsid w:val="0009010A"/>
    <w:rsid w:val="000C1BA2"/>
    <w:rsid w:val="00135DF0"/>
    <w:rsid w:val="00144ED5"/>
    <w:rsid w:val="001942F7"/>
    <w:rsid w:val="0020103E"/>
    <w:rsid w:val="00276F5E"/>
    <w:rsid w:val="002C04C0"/>
    <w:rsid w:val="002E154C"/>
    <w:rsid w:val="00330355"/>
    <w:rsid w:val="0036795A"/>
    <w:rsid w:val="003D2FE0"/>
    <w:rsid w:val="00443F33"/>
    <w:rsid w:val="00470E5D"/>
    <w:rsid w:val="00517CAF"/>
    <w:rsid w:val="0052049F"/>
    <w:rsid w:val="00581318"/>
    <w:rsid w:val="005A7584"/>
    <w:rsid w:val="00695B9B"/>
    <w:rsid w:val="006A2918"/>
    <w:rsid w:val="006B1227"/>
    <w:rsid w:val="006C4CB6"/>
    <w:rsid w:val="006D2852"/>
    <w:rsid w:val="00820CB7"/>
    <w:rsid w:val="008323EF"/>
    <w:rsid w:val="00880118"/>
    <w:rsid w:val="00925DD4"/>
    <w:rsid w:val="009D11F7"/>
    <w:rsid w:val="00A66014"/>
    <w:rsid w:val="00AF6676"/>
    <w:rsid w:val="00B20D64"/>
    <w:rsid w:val="00B755C8"/>
    <w:rsid w:val="00BF64CD"/>
    <w:rsid w:val="00BF7E35"/>
    <w:rsid w:val="00C403DE"/>
    <w:rsid w:val="00C73CD3"/>
    <w:rsid w:val="00CB60B5"/>
    <w:rsid w:val="00CD0183"/>
    <w:rsid w:val="00D920A2"/>
    <w:rsid w:val="00D96B23"/>
    <w:rsid w:val="00E10BAD"/>
    <w:rsid w:val="00E13CC9"/>
    <w:rsid w:val="00E378B3"/>
    <w:rsid w:val="00E74479"/>
    <w:rsid w:val="00EB73B7"/>
    <w:rsid w:val="00EC1708"/>
    <w:rsid w:val="00F245F2"/>
    <w:rsid w:val="00F44ABC"/>
    <w:rsid w:val="00F82472"/>
    <w:rsid w:val="00F93E84"/>
    <w:rsid w:val="00FC3E5B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4170E7-C1A0-40B5-9AAF-5011CB52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3E84"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Lysette</dc:creator>
  <cp:keywords/>
  <dc:description/>
  <cp:lastModifiedBy>Hakvoort, Lysette</cp:lastModifiedBy>
  <cp:revision>1</cp:revision>
  <dcterms:created xsi:type="dcterms:W3CDTF">2021-04-22T10:48:00Z</dcterms:created>
  <dcterms:modified xsi:type="dcterms:W3CDTF">2021-04-22T10:49:00Z</dcterms:modified>
</cp:coreProperties>
</file>